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E83" w:rsidRPr="00E96F0E" w:rsidRDefault="003E1E83" w:rsidP="003E1E83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55B5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4: </w:t>
      </w:r>
      <w:r w:rsidRPr="00E96F0E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4: Association between maternal origin and cesarean delivery within the Robson 5A category: complete cases analysis</w:t>
      </w:r>
    </w:p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2656"/>
        <w:gridCol w:w="1563"/>
        <w:gridCol w:w="1563"/>
        <w:gridCol w:w="1854"/>
        <w:gridCol w:w="1600"/>
      </w:tblGrid>
      <w:tr w:rsidR="003E1E83" w:rsidRPr="00ED3969" w:rsidTr="000258D8">
        <w:trPr>
          <w:trHeight w:val="255"/>
        </w:trPr>
        <w:tc>
          <w:tcPr>
            <w:tcW w:w="38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Variable</w:t>
            </w:r>
          </w:p>
        </w:tc>
        <w:tc>
          <w:tcPr>
            <w:tcW w:w="2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Cesarean delivery before labor versus trial of labor</w:t>
            </w:r>
          </w:p>
        </w:tc>
        <w:tc>
          <w:tcPr>
            <w:tcW w:w="34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Cesarean delivery during labor versus vaginal delivery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 [95% CI]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* [95% CI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 [95% CI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* [95% CI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oup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S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2.40 [1.14-5.08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28 [0.53-3.08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2.96 [1.35-6.4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3.03 [1.30-7.08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aternal age (years)</w:t>
            </w: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 xml:space="preserve"> 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05 [0.98-1.12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06 [0.99-1.14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94 [0.88-1.0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94 [0.88-1.01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Body mass index (kg/m²)</w:t>
            </w: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04 [0.98-1.10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03 [0.97-1.09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1.09 [1.02-1.1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1.09 [1.02-1.16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ity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-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≥ 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0.20 [0.09-0.47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0.19 [0.08-0.45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0.37 [0.17-0.8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0.37 [0.17-0.82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edical risk level at the beginning of pregnancy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o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igh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55 [0.78-3.10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65 [0.81-3.37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86 [0.91-3.8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86 [0.91-3.80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dequacy of prenatal care utilization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adequat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3.45 [1.25 -9.52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3.48 [1.23-9.88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92 [0.72-5.14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92 [0.72-5.15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termediat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98 [0.23-4.17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10 [0.25-4.86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09 [0.32-3.7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08 [0.32-3.70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dequat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dequate pl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66 [0.57-4.81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73 [0.57-5.18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05 [0.74-5.7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05 [0.73-5.72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stimation of fetal weight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Normal or small for gestational age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3E1E83" w:rsidRPr="00E96F0E" w:rsidTr="000258D8">
        <w:trPr>
          <w:trHeight w:val="30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arge for gestational ag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35 [0.27-6.81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40 [0.28-7.12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13.56 [1.65-111.2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13.46 [1.63-110.86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omplications during pregnancy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13 [0.87-5.21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16 [0.86-5.43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87 [0.27-2.8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87 [0.27-2.82]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ocial deprivation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3E1E83" w:rsidRPr="00E96F0E" w:rsidTr="000258D8">
        <w:trPr>
          <w:trHeight w:val="255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3.27 [1.43 -7.48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94 [0.42-2.11]</w:t>
            </w:r>
          </w:p>
        </w:tc>
      </w:tr>
      <w:tr w:rsidR="003E1E83" w:rsidRPr="00E96F0E" w:rsidTr="000258D8">
        <w:trPr>
          <w:trHeight w:val="255"/>
        </w:trPr>
        <w:tc>
          <w:tcPr>
            <w:tcW w:w="1144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Abbreviations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: </w:t>
            </w: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adjusted OR), 95% CI (95% confidence interval), Fr group = women born in mainland France and originally from mainland France, SSA group = women born in Sub-Saharan Africa and originally from Sub-Saharan Africa. Statistically significant results appear in boldfa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3E1E83" w:rsidRPr="00ED3969" w:rsidTr="000258D8">
        <w:trPr>
          <w:trHeight w:val="255"/>
        </w:trPr>
        <w:tc>
          <w:tcPr>
            <w:tcW w:w="11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Logistic regression models including all variables in the column + maternity unit of delivery</w:t>
            </w:r>
          </w:p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* Logistic regression models including all variables in the column + maternity unit of delivery + social depriv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3E1E83" w:rsidRPr="00E96F0E" w:rsidTr="000258D8">
        <w:trPr>
          <w:trHeight w:val="187"/>
        </w:trPr>
        <w:tc>
          <w:tcPr>
            <w:tcW w:w="11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†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ontinuous variab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3E1E83" w:rsidRPr="00E96F0E" w:rsidTr="000258D8">
        <w:trPr>
          <w:trHeight w:val="255"/>
        </w:trPr>
        <w:tc>
          <w:tcPr>
            <w:tcW w:w="11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e definitions in Table 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E83" w:rsidRPr="00E96F0E" w:rsidRDefault="003E1E83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</w:tbl>
    <w:p w:rsidR="003E1E83" w:rsidRPr="00E96F0E" w:rsidRDefault="003E1E83" w:rsidP="003E1E83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864C0" w:rsidRPr="003E1E83" w:rsidRDefault="00A864C0" w:rsidP="003E1E83">
      <w:bookmarkStart w:id="0" w:name="_GoBack"/>
      <w:bookmarkEnd w:id="0"/>
    </w:p>
    <w:sectPr w:rsidR="00A864C0" w:rsidRPr="003E1E83" w:rsidSect="003E1E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96"/>
    <w:rsid w:val="003E1E83"/>
    <w:rsid w:val="00586519"/>
    <w:rsid w:val="00970BDF"/>
    <w:rsid w:val="00A864C0"/>
    <w:rsid w:val="00C30812"/>
    <w:rsid w:val="00D04196"/>
    <w:rsid w:val="00EC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1718</Characters>
  <Application>Microsoft Office Word</Application>
  <DocSecurity>0</DocSecurity>
  <Lines>245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15T06:20:00Z</dcterms:created>
  <dcterms:modified xsi:type="dcterms:W3CDTF">2019-06-15T06:20:00Z</dcterms:modified>
</cp:coreProperties>
</file>